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A8C03B" w14:textId="77777777" w:rsidR="00652EBA" w:rsidRDefault="00652EBA"/>
    <w:p w14:paraId="78693D01" w14:textId="66D6B399" w:rsidR="00652EBA" w:rsidRDefault="00652EBA">
      <w:r>
        <w:rPr>
          <w:noProof/>
        </w:rPr>
        <w:drawing>
          <wp:inline distT="0" distB="0" distL="0" distR="0" wp14:anchorId="55B4E439" wp14:editId="3F3A5E30">
            <wp:extent cx="5486400" cy="379539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D3C3818" w14:textId="08B8B811" w:rsidR="00F5456F" w:rsidRDefault="00D459A8" w:rsidP="00E234B7">
      <w:r>
        <w:rPr>
          <w:b/>
        </w:rPr>
        <w:t>S3 Fig</w:t>
      </w:r>
      <w:r w:rsidR="00F5456F" w:rsidRPr="00D73E39">
        <w:rPr>
          <w:b/>
        </w:rPr>
        <w:t>. Population health status prediction.</w:t>
      </w:r>
      <w:r w:rsidR="00F5456F">
        <w:t xml:space="preserve"> </w:t>
      </w:r>
      <w:r w:rsidR="00E720C7">
        <w:t>The</w:t>
      </w:r>
      <w:r w:rsidR="00F5456F">
        <w:t xml:space="preserve"> median values lie within the dotted box, and all are within the 100-299 μg I/L range. Both analysts </w:t>
      </w:r>
      <w:r w:rsidR="00E720C7">
        <w:t>predict the same population health status as the true value.</w:t>
      </w:r>
    </w:p>
    <w:p w14:paraId="0833110B" w14:textId="77777777" w:rsidR="00E720C7" w:rsidRDefault="00E720C7" w:rsidP="00E234B7">
      <w:bookmarkStart w:id="0" w:name="_GoBack"/>
      <w:bookmarkEnd w:id="0"/>
    </w:p>
    <w:sectPr w:rsidR="00E720C7" w:rsidSect="004F4B9E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CC7AB5" w14:textId="77777777" w:rsidR="00F10A62" w:rsidRDefault="00F10A62" w:rsidP="004F4B9E">
      <w:r>
        <w:separator/>
      </w:r>
    </w:p>
  </w:endnote>
  <w:endnote w:type="continuationSeparator" w:id="0">
    <w:p w14:paraId="3FB485A4" w14:textId="77777777" w:rsidR="00F10A62" w:rsidRDefault="00F10A62" w:rsidP="004F4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D4928" w14:textId="77777777" w:rsidR="00F10A62" w:rsidRDefault="00F10A62" w:rsidP="004F4B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E07820" w14:textId="77777777" w:rsidR="00F10A62" w:rsidRDefault="00F10A62" w:rsidP="004F4B9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EA468E" w14:textId="57DAD658" w:rsidR="00F10A62" w:rsidRDefault="00F10A62" w:rsidP="004F4B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59A8">
      <w:rPr>
        <w:rStyle w:val="PageNumber"/>
        <w:noProof/>
      </w:rPr>
      <w:t>3</w:t>
    </w:r>
    <w:r>
      <w:rPr>
        <w:rStyle w:val="PageNumber"/>
      </w:rPr>
      <w:fldChar w:fldCharType="end"/>
    </w:r>
  </w:p>
  <w:p w14:paraId="55AC3140" w14:textId="77777777" w:rsidR="00F10A62" w:rsidRDefault="00F10A62" w:rsidP="004F4B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51AEE" w14:textId="77777777" w:rsidR="00F10A62" w:rsidRDefault="00F10A62" w:rsidP="004F4B9E">
      <w:r>
        <w:separator/>
      </w:r>
    </w:p>
  </w:footnote>
  <w:footnote w:type="continuationSeparator" w:id="0">
    <w:p w14:paraId="55B92DAF" w14:textId="77777777" w:rsidR="00F10A62" w:rsidRDefault="00F10A62" w:rsidP="004F4B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E2DF3"/>
    <w:multiLevelType w:val="multilevel"/>
    <w:tmpl w:val="17FA55C2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>
    <w:nsid w:val="2AF23517"/>
    <w:multiLevelType w:val="multilevel"/>
    <w:tmpl w:val="C22A5702"/>
    <w:lvl w:ilvl="0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A91"/>
    <w:rsid w:val="0007551E"/>
    <w:rsid w:val="000E6A29"/>
    <w:rsid w:val="001703E8"/>
    <w:rsid w:val="001719A6"/>
    <w:rsid w:val="00173863"/>
    <w:rsid w:val="00173F3C"/>
    <w:rsid w:val="00181D14"/>
    <w:rsid w:val="001B2801"/>
    <w:rsid w:val="001D2CFF"/>
    <w:rsid w:val="001E6732"/>
    <w:rsid w:val="001F206F"/>
    <w:rsid w:val="001F4761"/>
    <w:rsid w:val="00224B3C"/>
    <w:rsid w:val="00265F7D"/>
    <w:rsid w:val="00275925"/>
    <w:rsid w:val="00294EFA"/>
    <w:rsid w:val="002C49EE"/>
    <w:rsid w:val="003054D8"/>
    <w:rsid w:val="00310E08"/>
    <w:rsid w:val="00315368"/>
    <w:rsid w:val="00361345"/>
    <w:rsid w:val="003B7AB3"/>
    <w:rsid w:val="003C555F"/>
    <w:rsid w:val="003D73C6"/>
    <w:rsid w:val="00437464"/>
    <w:rsid w:val="00461A91"/>
    <w:rsid w:val="0046219D"/>
    <w:rsid w:val="0047517A"/>
    <w:rsid w:val="004861CC"/>
    <w:rsid w:val="0049579A"/>
    <w:rsid w:val="004F4B9E"/>
    <w:rsid w:val="004F508C"/>
    <w:rsid w:val="005350C9"/>
    <w:rsid w:val="00537365"/>
    <w:rsid w:val="00560880"/>
    <w:rsid w:val="005A62C5"/>
    <w:rsid w:val="005D0ADB"/>
    <w:rsid w:val="005D226B"/>
    <w:rsid w:val="005D589E"/>
    <w:rsid w:val="00605A3B"/>
    <w:rsid w:val="006318C8"/>
    <w:rsid w:val="00652EBA"/>
    <w:rsid w:val="0066566C"/>
    <w:rsid w:val="00665966"/>
    <w:rsid w:val="006A1EDD"/>
    <w:rsid w:val="006D7BFD"/>
    <w:rsid w:val="006E25B2"/>
    <w:rsid w:val="00721766"/>
    <w:rsid w:val="007553E9"/>
    <w:rsid w:val="00791E2C"/>
    <w:rsid w:val="00796ECA"/>
    <w:rsid w:val="007B18C7"/>
    <w:rsid w:val="007B5024"/>
    <w:rsid w:val="007C3DE3"/>
    <w:rsid w:val="007C7794"/>
    <w:rsid w:val="0080062E"/>
    <w:rsid w:val="0080250B"/>
    <w:rsid w:val="00802703"/>
    <w:rsid w:val="00820455"/>
    <w:rsid w:val="008668F5"/>
    <w:rsid w:val="0089250F"/>
    <w:rsid w:val="008C1037"/>
    <w:rsid w:val="00904D52"/>
    <w:rsid w:val="00934764"/>
    <w:rsid w:val="00960A58"/>
    <w:rsid w:val="009E3240"/>
    <w:rsid w:val="00A01E9D"/>
    <w:rsid w:val="00A26AF0"/>
    <w:rsid w:val="00A77CC7"/>
    <w:rsid w:val="00AF3A10"/>
    <w:rsid w:val="00B213C5"/>
    <w:rsid w:val="00B54148"/>
    <w:rsid w:val="00B863B0"/>
    <w:rsid w:val="00B92358"/>
    <w:rsid w:val="00C06D51"/>
    <w:rsid w:val="00C24B57"/>
    <w:rsid w:val="00C95D75"/>
    <w:rsid w:val="00CA2E4D"/>
    <w:rsid w:val="00CD1095"/>
    <w:rsid w:val="00D17E46"/>
    <w:rsid w:val="00D32C84"/>
    <w:rsid w:val="00D41C02"/>
    <w:rsid w:val="00D459A8"/>
    <w:rsid w:val="00D52956"/>
    <w:rsid w:val="00D54942"/>
    <w:rsid w:val="00D573B6"/>
    <w:rsid w:val="00D57DED"/>
    <w:rsid w:val="00D73E39"/>
    <w:rsid w:val="00D7737F"/>
    <w:rsid w:val="00D92217"/>
    <w:rsid w:val="00DD4F5A"/>
    <w:rsid w:val="00E054ED"/>
    <w:rsid w:val="00E234B7"/>
    <w:rsid w:val="00E43974"/>
    <w:rsid w:val="00E543E1"/>
    <w:rsid w:val="00E720C7"/>
    <w:rsid w:val="00E9340F"/>
    <w:rsid w:val="00EB3BC4"/>
    <w:rsid w:val="00F10A62"/>
    <w:rsid w:val="00F350CD"/>
    <w:rsid w:val="00F354EE"/>
    <w:rsid w:val="00F5456F"/>
    <w:rsid w:val="00F667F8"/>
    <w:rsid w:val="00F8299F"/>
    <w:rsid w:val="00FB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B44C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C49EE"/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4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464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605A3B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605A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B9E"/>
  </w:style>
  <w:style w:type="character" w:styleId="PageNumber">
    <w:name w:val="page number"/>
    <w:basedOn w:val="DefaultParagraphFont"/>
    <w:uiPriority w:val="99"/>
    <w:semiHidden/>
    <w:unhideWhenUsed/>
    <w:rsid w:val="004F4B9E"/>
  </w:style>
  <w:style w:type="paragraph" w:styleId="Footer">
    <w:name w:val="footer"/>
    <w:basedOn w:val="Normal"/>
    <w:link w:val="Foot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B9E"/>
  </w:style>
  <w:style w:type="paragraph" w:customStyle="1" w:styleId="08ArticleText">
    <w:name w:val="08 Article Text"/>
    <w:basedOn w:val="Normal"/>
    <w:link w:val="08ArticleTextChar"/>
    <w:qFormat/>
    <w:rsid w:val="00EB3BC4"/>
    <w:pPr>
      <w:tabs>
        <w:tab w:val="left" w:pos="284"/>
      </w:tabs>
      <w:spacing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EB3BC4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BC4"/>
    <w:rPr>
      <w:rFonts w:ascii="Cambria" w:eastAsia="Cambria" w:hAnsi="Cambria" w:cs="Cambria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BC4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755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C49EE"/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4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464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605A3B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605A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B9E"/>
  </w:style>
  <w:style w:type="character" w:styleId="PageNumber">
    <w:name w:val="page number"/>
    <w:basedOn w:val="DefaultParagraphFont"/>
    <w:uiPriority w:val="99"/>
    <w:semiHidden/>
    <w:unhideWhenUsed/>
    <w:rsid w:val="004F4B9E"/>
  </w:style>
  <w:style w:type="paragraph" w:styleId="Footer">
    <w:name w:val="footer"/>
    <w:basedOn w:val="Normal"/>
    <w:link w:val="Foot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B9E"/>
  </w:style>
  <w:style w:type="paragraph" w:customStyle="1" w:styleId="08ArticleText">
    <w:name w:val="08 Article Text"/>
    <w:basedOn w:val="Normal"/>
    <w:link w:val="08ArticleTextChar"/>
    <w:qFormat/>
    <w:rsid w:val="00EB3BC4"/>
    <w:pPr>
      <w:tabs>
        <w:tab w:val="left" w:pos="284"/>
      </w:tabs>
      <w:spacing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EB3BC4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BC4"/>
    <w:rPr>
      <w:rFonts w:ascii="Cambria" w:eastAsia="Cambria" w:hAnsi="Cambria" w:cs="Cambria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BC4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7551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chart" Target="charts/chart1.xml"/><Relationship Id="rId10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thor4032:Desktop:uiPAD:Internal%20validation%201:uiPAD%20Internal%20Validation.xlsx" TargetMode="External"/><Relationship Id="rId2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Real</c:v>
          </c:tx>
          <c:spPr>
            <a:ln w="47625">
              <a:noFill/>
            </a:ln>
            <a:effectLst/>
          </c:spPr>
          <c:marker>
            <c:spPr>
              <a:solidFill>
                <a:schemeClr val="tx1"/>
              </a:solidFill>
              <a:ln>
                <a:noFill/>
              </a:ln>
              <a:effectLst/>
            </c:spPr>
          </c:marker>
          <c:xVal>
            <c:numRef>
              <c:f>median!$F$8:$F$37</c:f>
              <c:numCache>
                <c:formatCode>General</c:formatCode>
                <c:ptCount val="30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  <c:pt idx="24">
                  <c:v>25.0</c:v>
                </c:pt>
                <c:pt idx="25">
                  <c:v>26.0</c:v>
                </c:pt>
                <c:pt idx="26">
                  <c:v>27.0</c:v>
                </c:pt>
                <c:pt idx="27">
                  <c:v>28.0</c:v>
                </c:pt>
                <c:pt idx="28">
                  <c:v>29.0</c:v>
                </c:pt>
                <c:pt idx="29">
                  <c:v>30.0</c:v>
                </c:pt>
              </c:numCache>
            </c:numRef>
          </c:xVal>
          <c:yVal>
            <c:numRef>
              <c:f>median!$G$8:$G$37</c:f>
              <c:numCache>
                <c:formatCode>General</c:formatCode>
                <c:ptCount val="30"/>
                <c:pt idx="0">
                  <c:v>25.0</c:v>
                </c:pt>
                <c:pt idx="1">
                  <c:v>26.0</c:v>
                </c:pt>
                <c:pt idx="2">
                  <c:v>35.0</c:v>
                </c:pt>
                <c:pt idx="3">
                  <c:v>41.0</c:v>
                </c:pt>
                <c:pt idx="4">
                  <c:v>48.0</c:v>
                </c:pt>
                <c:pt idx="5">
                  <c:v>50.0</c:v>
                </c:pt>
                <c:pt idx="6">
                  <c:v>65.0</c:v>
                </c:pt>
                <c:pt idx="7">
                  <c:v>70.0</c:v>
                </c:pt>
                <c:pt idx="8">
                  <c:v>85.0</c:v>
                </c:pt>
                <c:pt idx="9">
                  <c:v>90.0</c:v>
                </c:pt>
                <c:pt idx="10">
                  <c:v>100.0</c:v>
                </c:pt>
                <c:pt idx="11">
                  <c:v>110.0</c:v>
                </c:pt>
                <c:pt idx="12">
                  <c:v>145.0</c:v>
                </c:pt>
                <c:pt idx="13">
                  <c:v>150.0</c:v>
                </c:pt>
                <c:pt idx="14">
                  <c:v>175.0</c:v>
                </c:pt>
                <c:pt idx="15">
                  <c:v>175.0</c:v>
                </c:pt>
                <c:pt idx="16">
                  <c:v>200.0</c:v>
                </c:pt>
                <c:pt idx="17">
                  <c:v>220.0</c:v>
                </c:pt>
                <c:pt idx="18">
                  <c:v>250.0</c:v>
                </c:pt>
                <c:pt idx="19">
                  <c:v>275.0</c:v>
                </c:pt>
                <c:pt idx="20">
                  <c:v>300.0</c:v>
                </c:pt>
                <c:pt idx="21">
                  <c:v>350.0</c:v>
                </c:pt>
                <c:pt idx="22">
                  <c:v>355.0</c:v>
                </c:pt>
                <c:pt idx="23">
                  <c:v>400.0</c:v>
                </c:pt>
                <c:pt idx="24">
                  <c:v>405.0</c:v>
                </c:pt>
                <c:pt idx="25">
                  <c:v>440.0</c:v>
                </c:pt>
                <c:pt idx="26">
                  <c:v>450.0</c:v>
                </c:pt>
                <c:pt idx="27">
                  <c:v>475.0</c:v>
                </c:pt>
                <c:pt idx="28">
                  <c:v>500.0</c:v>
                </c:pt>
                <c:pt idx="29">
                  <c:v>500.0</c:v>
                </c:pt>
              </c:numCache>
            </c:numRef>
          </c:yVal>
          <c:smooth val="0"/>
        </c:ser>
        <c:ser>
          <c:idx val="1"/>
          <c:order val="1"/>
          <c:tx>
            <c:v>Analyst 1</c:v>
          </c:tx>
          <c:spPr>
            <a:ln w="47625">
              <a:noFill/>
            </a:ln>
            <a:effectLst/>
          </c:spPr>
          <c:marker>
            <c:spPr>
              <a:solidFill>
                <a:schemeClr val="tx1"/>
              </a:solidFill>
              <a:ln>
                <a:noFill/>
              </a:ln>
              <a:effectLst/>
            </c:spPr>
          </c:marker>
          <c:xVal>
            <c:numRef>
              <c:f>median!$F$8:$F$37</c:f>
              <c:numCache>
                <c:formatCode>General</c:formatCode>
                <c:ptCount val="30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  <c:pt idx="24">
                  <c:v>25.0</c:v>
                </c:pt>
                <c:pt idx="25">
                  <c:v>26.0</c:v>
                </c:pt>
                <c:pt idx="26">
                  <c:v>27.0</c:v>
                </c:pt>
                <c:pt idx="27">
                  <c:v>28.0</c:v>
                </c:pt>
                <c:pt idx="28">
                  <c:v>29.0</c:v>
                </c:pt>
                <c:pt idx="29">
                  <c:v>30.0</c:v>
                </c:pt>
              </c:numCache>
            </c:numRef>
          </c:xVal>
          <c:yVal>
            <c:numRef>
              <c:f>median!$H$8:$H$37</c:f>
              <c:numCache>
                <c:formatCode>General</c:formatCode>
                <c:ptCount val="30"/>
                <c:pt idx="0">
                  <c:v>-42.0</c:v>
                </c:pt>
                <c:pt idx="1">
                  <c:v>-30.0</c:v>
                </c:pt>
                <c:pt idx="2">
                  <c:v>-28.0</c:v>
                </c:pt>
                <c:pt idx="3">
                  <c:v>-26.0</c:v>
                </c:pt>
                <c:pt idx="4">
                  <c:v>3.0</c:v>
                </c:pt>
                <c:pt idx="5">
                  <c:v>27.0</c:v>
                </c:pt>
                <c:pt idx="6">
                  <c:v>44.0</c:v>
                </c:pt>
                <c:pt idx="7">
                  <c:v>71.0</c:v>
                </c:pt>
                <c:pt idx="8">
                  <c:v>104.0</c:v>
                </c:pt>
                <c:pt idx="9">
                  <c:v>121.0</c:v>
                </c:pt>
                <c:pt idx="10">
                  <c:v>155.0</c:v>
                </c:pt>
                <c:pt idx="11">
                  <c:v>157.0</c:v>
                </c:pt>
                <c:pt idx="12">
                  <c:v>197.0</c:v>
                </c:pt>
                <c:pt idx="13">
                  <c:v>214.0</c:v>
                </c:pt>
                <c:pt idx="14">
                  <c:v>231.0</c:v>
                </c:pt>
                <c:pt idx="15">
                  <c:v>254.0</c:v>
                </c:pt>
                <c:pt idx="16">
                  <c:v>260.0</c:v>
                </c:pt>
                <c:pt idx="17">
                  <c:v>271.0</c:v>
                </c:pt>
                <c:pt idx="18">
                  <c:v>275.0</c:v>
                </c:pt>
                <c:pt idx="19">
                  <c:v>290.0</c:v>
                </c:pt>
                <c:pt idx="20">
                  <c:v>294.0</c:v>
                </c:pt>
                <c:pt idx="21">
                  <c:v>301.0</c:v>
                </c:pt>
                <c:pt idx="22">
                  <c:v>304.0</c:v>
                </c:pt>
                <c:pt idx="23">
                  <c:v>315.0</c:v>
                </c:pt>
                <c:pt idx="24">
                  <c:v>349.0</c:v>
                </c:pt>
                <c:pt idx="25">
                  <c:v>351.0</c:v>
                </c:pt>
                <c:pt idx="26">
                  <c:v>355.0</c:v>
                </c:pt>
                <c:pt idx="27">
                  <c:v>360.0</c:v>
                </c:pt>
                <c:pt idx="28">
                  <c:v>360.0</c:v>
                </c:pt>
                <c:pt idx="29">
                  <c:v>376.0</c:v>
                </c:pt>
              </c:numCache>
            </c:numRef>
          </c:yVal>
          <c:smooth val="0"/>
        </c:ser>
        <c:ser>
          <c:idx val="2"/>
          <c:order val="2"/>
          <c:tx>
            <c:v>Analyst 2</c:v>
          </c:tx>
          <c:spPr>
            <a:ln w="47625">
              <a:noFill/>
            </a:ln>
            <a:effectLst/>
          </c:spPr>
          <c:marker>
            <c:spPr>
              <a:solidFill>
                <a:schemeClr val="tx1"/>
              </a:solidFill>
              <a:ln>
                <a:noFill/>
              </a:ln>
              <a:effectLst/>
            </c:spPr>
          </c:marker>
          <c:xVal>
            <c:numRef>
              <c:f>median!$F$8:$F$37</c:f>
              <c:numCache>
                <c:formatCode>General</c:formatCode>
                <c:ptCount val="30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8.0</c:v>
                </c:pt>
                <c:pt idx="8">
                  <c:v>9.0</c:v>
                </c:pt>
                <c:pt idx="9">
                  <c:v>10.0</c:v>
                </c:pt>
                <c:pt idx="10">
                  <c:v>11.0</c:v>
                </c:pt>
                <c:pt idx="11">
                  <c:v>12.0</c:v>
                </c:pt>
                <c:pt idx="12">
                  <c:v>13.0</c:v>
                </c:pt>
                <c:pt idx="13">
                  <c:v>14.0</c:v>
                </c:pt>
                <c:pt idx="14">
                  <c:v>15.0</c:v>
                </c:pt>
                <c:pt idx="15">
                  <c:v>16.0</c:v>
                </c:pt>
                <c:pt idx="16">
                  <c:v>17.0</c:v>
                </c:pt>
                <c:pt idx="17">
                  <c:v>18.0</c:v>
                </c:pt>
                <c:pt idx="18">
                  <c:v>19.0</c:v>
                </c:pt>
                <c:pt idx="19">
                  <c:v>20.0</c:v>
                </c:pt>
                <c:pt idx="20">
                  <c:v>21.0</c:v>
                </c:pt>
                <c:pt idx="21">
                  <c:v>22.0</c:v>
                </c:pt>
                <c:pt idx="22">
                  <c:v>23.0</c:v>
                </c:pt>
                <c:pt idx="23">
                  <c:v>24.0</c:v>
                </c:pt>
                <c:pt idx="24">
                  <c:v>25.0</c:v>
                </c:pt>
                <c:pt idx="25">
                  <c:v>26.0</c:v>
                </c:pt>
                <c:pt idx="26">
                  <c:v>27.0</c:v>
                </c:pt>
                <c:pt idx="27">
                  <c:v>28.0</c:v>
                </c:pt>
                <c:pt idx="28">
                  <c:v>29.0</c:v>
                </c:pt>
                <c:pt idx="29">
                  <c:v>30.0</c:v>
                </c:pt>
              </c:numCache>
            </c:numRef>
          </c:xVal>
          <c:yVal>
            <c:numRef>
              <c:f>median!$I$8:$I$37</c:f>
              <c:numCache>
                <c:formatCode>General</c:formatCode>
                <c:ptCount val="30"/>
                <c:pt idx="0">
                  <c:v>-52.59842519685042</c:v>
                </c:pt>
                <c:pt idx="1">
                  <c:v>-36.34666187899148</c:v>
                </c:pt>
                <c:pt idx="2">
                  <c:v>-17.27658194910127</c:v>
                </c:pt>
                <c:pt idx="3">
                  <c:v>3.56449583857504</c:v>
                </c:pt>
                <c:pt idx="4">
                  <c:v>13.39892325084227</c:v>
                </c:pt>
                <c:pt idx="5">
                  <c:v>56.99243802048435</c:v>
                </c:pt>
                <c:pt idx="6">
                  <c:v>70.7419896676942</c:v>
                </c:pt>
                <c:pt idx="7">
                  <c:v>85.185677384591</c:v>
                </c:pt>
                <c:pt idx="8">
                  <c:v>129.6936105375893</c:v>
                </c:pt>
                <c:pt idx="9">
                  <c:v>145.1726568005638</c:v>
                </c:pt>
                <c:pt idx="10">
                  <c:v>165.1439686724169</c:v>
                </c:pt>
                <c:pt idx="11">
                  <c:v>174.9470744897175</c:v>
                </c:pt>
                <c:pt idx="12">
                  <c:v>195.3999626149685</c:v>
                </c:pt>
                <c:pt idx="13">
                  <c:v>209.1324937056976</c:v>
                </c:pt>
                <c:pt idx="14">
                  <c:v>217.7635119361225</c:v>
                </c:pt>
                <c:pt idx="15">
                  <c:v>228.4034684153706</c:v>
                </c:pt>
                <c:pt idx="16">
                  <c:v>228.987886349718</c:v>
                </c:pt>
                <c:pt idx="17">
                  <c:v>245.0550708708297</c:v>
                </c:pt>
                <c:pt idx="18">
                  <c:v>259.7363451481692</c:v>
                </c:pt>
                <c:pt idx="19">
                  <c:v>279.2765565920519</c:v>
                </c:pt>
                <c:pt idx="20">
                  <c:v>288.5656385244212</c:v>
                </c:pt>
                <c:pt idx="21">
                  <c:v>293.5674737786096</c:v>
                </c:pt>
                <c:pt idx="22">
                  <c:v>303.9716128888922</c:v>
                </c:pt>
                <c:pt idx="23">
                  <c:v>312.9501242576445</c:v>
                </c:pt>
                <c:pt idx="24">
                  <c:v>318.7293946185865</c:v>
                </c:pt>
                <c:pt idx="25">
                  <c:v>320.1373085623505</c:v>
                </c:pt>
                <c:pt idx="26">
                  <c:v>320.3638193276693</c:v>
                </c:pt>
                <c:pt idx="27">
                  <c:v>335.7285674681381</c:v>
                </c:pt>
                <c:pt idx="28">
                  <c:v>338.0</c:v>
                </c:pt>
                <c:pt idx="29">
                  <c:v>366.348176678603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30797656"/>
        <c:axId val="-2143333720"/>
      </c:scatterChart>
      <c:valAx>
        <c:axId val="-2030797656"/>
        <c:scaling>
          <c:orientation val="minMax"/>
          <c:max val="3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ample numbe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2143333720"/>
        <c:crosses val="autoZero"/>
        <c:crossBetween val="midCat"/>
      </c:valAx>
      <c:valAx>
        <c:axId val="-21433337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[I]</a:t>
                </a:r>
                <a:r>
                  <a:rPr lang="en-US" baseline="0"/>
                  <a:t> (ug/L)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2030797656"/>
        <c:crosses val="autoZero"/>
        <c:crossBetween val="midCat"/>
      </c:valAx>
    </c:plotArea>
    <c:legend>
      <c:legendPos val="l"/>
      <c:layout>
        <c:manualLayout>
          <c:xMode val="edge"/>
          <c:yMode val="edge"/>
          <c:x val="0.13013698630137"/>
          <c:y val="0.163058392453419"/>
          <c:w val="0.186554571303587"/>
          <c:h val="0.149130544944258"/>
        </c:manualLayout>
      </c:layout>
      <c:overlay val="1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2817</cdr:x>
      <cdr:y>0.43434</cdr:y>
    </cdr:from>
    <cdr:to>
      <cdr:x>0.5939</cdr:x>
      <cdr:y>0.58704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2897746" y="1648496"/>
          <a:ext cx="360609" cy="57954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>
          <a:solidFill>
            <a:schemeClr val="tx1"/>
          </a:solidFill>
          <a:prstDash val="sysDash"/>
        </a:ln>
        <a:effectLst xmlns:a="http://schemas.openxmlformats.org/drawingml/2006/main"/>
      </cdr:spPr>
      <cdr:style>
        <a:lnRef xmlns:a="http://schemas.openxmlformats.org/drawingml/2006/main" idx="1">
          <a:schemeClr val="accent1"/>
        </a:lnRef>
        <a:fillRef xmlns:a="http://schemas.openxmlformats.org/drawingml/2006/main" idx="3">
          <a:schemeClr val="accent1"/>
        </a:fillRef>
        <a:effectRef xmlns:a="http://schemas.openxmlformats.org/drawingml/2006/main" idx="2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584C7D-1F8F-F343-ABC4-B8F5D021DE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3</Characters>
  <Application>Microsoft Macintosh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Myers</dc:creator>
  <cp:keywords/>
  <dc:description/>
  <cp:lastModifiedBy>loaner</cp:lastModifiedBy>
  <cp:revision>3</cp:revision>
  <cp:lastPrinted>2017-05-08T22:38:00Z</cp:lastPrinted>
  <dcterms:created xsi:type="dcterms:W3CDTF">2017-06-12T17:43:00Z</dcterms:created>
  <dcterms:modified xsi:type="dcterms:W3CDTF">2017-06-12T17:54:00Z</dcterms:modified>
</cp:coreProperties>
</file>